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3 Table. Associations of the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European-T2D PRS and Asian-T2D PRS after excluding those BMI-related SNPs</w:t>
      </w:r>
      <w:r>
        <w:rPr>
          <w:rFonts w:cs="Times New Roman" w:ascii="Times New Roman" w:hAnsi="Times New Roman"/>
        </w:rPr>
        <w:t xml:space="preserve"> with glycaemic progression in the replication cohort of HKDB.</w:t>
      </w:r>
    </w:p>
    <w:tbl>
      <w:tblPr>
        <w:tblW w:w="121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6"/>
        <w:gridCol w:w="2015"/>
        <w:gridCol w:w="1646"/>
        <w:gridCol w:w="876"/>
        <w:gridCol w:w="239"/>
        <w:gridCol w:w="2282"/>
        <w:gridCol w:w="1223"/>
      </w:tblGrid>
      <w:tr>
        <w:trPr>
          <w:trHeight w:val="584" w:hRule="atLeast"/>
        </w:trPr>
        <w:tc>
          <w:tcPr>
            <w:tcW w:w="384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0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52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1</w:t>
              <w:br/>
              <w:t>(Non-adjustment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350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2</w:t>
              <w:br/>
              <w:t>(Adjustment for confounding factors)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European-T2D PRS after</w:t>
              <w:br/>
              <w:t xml:space="preserve"> removing 7 SNPs with</w:t>
              <w:br/>
              <w:t xml:space="preserve"> high LD with BMI-related SNPs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SD (#SNP=116)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 (1.06-1.44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 (1.05-1.45)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egorized as tertiles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26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 (0.83-2.1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 (0.85-2.3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 (1.03-3.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 (1.13-4.1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European-T2D PRS after</w:t>
              <w:br/>
              <w:t xml:space="preserve"> further removing 17 SNPs with</w:t>
              <w:br/>
              <w:t xml:space="preserve"> association with baseline BMI in HKDR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SD (#SNP=99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1.05-1.4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 (1.03-1.41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egorized as tertiles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26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 (0.84-2.4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 (0.75-2.28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 (1.14-3.8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2 (1.02-3.6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</w:t>
            </w:r>
          </w:p>
        </w:tc>
      </w:tr>
      <w:tr>
        <w:trPr>
          <w:trHeight w:val="315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Asian-T2D PRS after</w:t>
              <w:br/>
              <w:t xml:space="preserve"> removing 4 SNPs with</w:t>
              <w:br/>
              <w:t xml:space="preserve"> high LD with BMI-related SNPs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SD (#SNP=44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 (0.97-1.3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 (0.92-1.2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1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egorized as tertiles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26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0.62-1.8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 (0.57-1.6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4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 (0.85-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 (0.72-2.5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</w:t>
            </w:r>
          </w:p>
        </w:tc>
      </w:tr>
      <w:tr>
        <w:trPr>
          <w:trHeight w:val="315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Asian-T2D PRS after</w:t>
              <w:br/>
              <w:t xml:space="preserve"> further removing 11 SNPs with</w:t>
              <w:br/>
              <w:t xml:space="preserve"> association with baseline BMI in HKDR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SD (#SNP=33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 (0.91-1.2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.85-1.1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2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6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egorized as tertiles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26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 (0.77-2.5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 (0.69-2.28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1</w:t>
            </w:r>
          </w:p>
        </w:tc>
      </w:tr>
      <w:tr>
        <w:trPr>
          <w:trHeight w:val="330" w:hRule="atLeast"/>
        </w:trPr>
        <w:tc>
          <w:tcPr>
            <w:tcW w:w="3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 (0.81-3.11)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3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 (0.69-2.68)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0</w:t>
            </w:r>
          </w:p>
        </w:tc>
      </w:tr>
    </w:tbl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4:00Z</dcterms:modified>
  <cp:revision>222</cp:revision>
  <dc:subject/>
  <dc:title/>
</cp:coreProperties>
</file>